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microsoft.com/office/2011/relationships/webextensiontaskpanes" Target="word/webextensions/taskpanes.xml" /><Relationship Id="rId3" Type="http://schemas.openxmlformats.org/officeDocument/2006/relationships/extended-properties" Target="docProps/app.xml" /><Relationship Id="rId4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Python via .NET 22.8.0 -->
  <w:body>
    <w:p w:rsidR="00857413" w:rsidRPr="00CE0535" w:rsidP="00857413" w14:paraId="66125B28" w14:textId="2358AAC4">
      <w:pPr>
        <w:rPr>
          <w:rFonts w:ascii="Times New Roman" w:hAnsi="Times New Roman" w:cs="Times New Roman"/>
        </w:rPr>
      </w:pPr>
      <w:bookmarkStart w:id="0" w:name="_Hlk125549622"/>
      <w:r>
        <w:rPr>
          <w:rFonts w:ascii="Times New Roman" w:hAnsi="Times New Roman" w:cs="Times New Roman"/>
        </w:rPr>
        <w:t>Supplementary Table 2</w:t>
      </w:r>
      <w:r w:rsidRPr="00CE0535" w:rsidR="00A57578">
        <w:rPr>
          <w:rFonts w:ascii="Times New Roman" w:hAnsi="Times New Roman" w:cs="Times New Roman"/>
        </w:rPr>
        <w:t xml:space="preserve">. </w:t>
      </w:r>
      <w:r w:rsidRPr="00A55D0F">
        <w:rPr>
          <w:rFonts w:ascii="Times New Roman" w:hAnsi="Times New Roman" w:cs="Times New Roman"/>
        </w:rPr>
        <w:t xml:space="preserve">The descriptive analyses for </w:t>
      </w:r>
      <w:r w:rsidR="004777F1">
        <w:rPr>
          <w:rFonts w:ascii="Times New Roman" w:hAnsi="Times New Roman" w:cs="Times New Roman"/>
        </w:rPr>
        <w:t>each</w:t>
      </w:r>
      <w:r w:rsidRPr="00A55D0F">
        <w:rPr>
          <w:rFonts w:ascii="Times New Roman" w:hAnsi="Times New Roman" w:cs="Times New Roman"/>
        </w:rPr>
        <w:t xml:space="preserve"> </w:t>
      </w:r>
      <w:r w:rsidRPr="00A55D0F">
        <w:rPr>
          <w:rFonts w:ascii="Times New Roman" w:hAnsi="Times New Roman" w:cs="Times New Roman"/>
        </w:rPr>
        <w:t>e</w:t>
      </w:r>
      <w:del w:id="1" w:author="Author" w:date="2023-04-29T16:19:00Z">
        <w:r>
          <w:rPr>
            <w:rFonts w:ascii="Times New Roman" w:hAnsi="Times New Roman" w:cs="Times New Roman"/>
          </w:rPr>
          <w:delText xml:space="preserve"> </w:delText>
        </w:r>
      </w:del>
      <w:r w:rsidRPr="00A55D0F">
        <w:rPr>
          <w:rFonts w:ascii="Times New Roman" w:hAnsi="Times New Roman" w:cs="Times New Roman"/>
        </w:rPr>
        <w:t>Delphi</w:t>
      </w:r>
      <w:r w:rsidRPr="00A55D0F">
        <w:rPr>
          <w:rFonts w:ascii="Times New Roman" w:hAnsi="Times New Roman" w:cs="Times New Roman"/>
        </w:rPr>
        <w:t xml:space="preserve"> round </w:t>
      </w:r>
      <w:r>
        <w:rPr>
          <w:rFonts w:ascii="Times New Roman" w:hAnsi="Times New Roman" w:cs="Times New Roman"/>
        </w:rPr>
        <w:t>for the f</w:t>
      </w:r>
      <w:r w:rsidRPr="00CE0535" w:rsidR="007D33CF">
        <w:rPr>
          <w:rFonts w:ascii="Times New Roman" w:hAnsi="Times New Roman" w:cs="Times New Roman"/>
        </w:rPr>
        <w:t>inal core outcom</w:t>
      </w:r>
      <w:r w:rsidR="007D33CF">
        <w:rPr>
          <w:rFonts w:ascii="Times New Roman" w:hAnsi="Times New Roman" w:cs="Times New Roman"/>
        </w:rPr>
        <w:t>es</w:t>
      </w:r>
      <w:r w:rsidR="00C614D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18"/>
        <w:gridCol w:w="777"/>
        <w:gridCol w:w="791"/>
        <w:gridCol w:w="623"/>
        <w:gridCol w:w="829"/>
        <w:gridCol w:w="841"/>
        <w:gridCol w:w="940"/>
        <w:gridCol w:w="1274"/>
        <w:gridCol w:w="1273"/>
      </w:tblGrid>
      <w:tr w14:paraId="6C838B8A" w14:textId="77777777" w:rsidTr="004777F1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A55D0F" w:rsidRPr="00CE0535" w:rsidP="00004735" w14:paraId="693FF514" w14:textId="77777777">
            <w:pPr>
              <w:rPr>
                <w:rFonts w:ascii="Times New Roman" w:hAnsi="Times New Roman" w:cs="Times New Roman"/>
              </w:rPr>
            </w:pPr>
            <w:r w:rsidRPr="00CE0535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:rsidR="00A55D0F" w:rsidRPr="00CE0535" w:rsidP="00004735" w14:paraId="6EE80E9A" w14:textId="15D16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ound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A55D0F" w:rsidRPr="00CE0535" w:rsidP="00004735" w14:paraId="55AA0184" w14:textId="09F74A3F">
            <w:pPr>
              <w:jc w:val="center"/>
              <w:rPr>
                <w:rFonts w:ascii="Times New Roman" w:hAnsi="Times New Roman" w:cs="Times New Roman"/>
              </w:rPr>
            </w:pPr>
            <w:r w:rsidRPr="00CE0535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A55D0F" w:rsidRPr="00CE0535" w:rsidP="00004735" w14:paraId="76090B74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CE0535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A55D0F" w:rsidRPr="00CE0535" w:rsidP="00004735" w14:paraId="41B0B5C1" w14:textId="01F7703A">
            <w:pPr>
              <w:jc w:val="center"/>
              <w:rPr>
                <w:rFonts w:ascii="Times New Roman" w:hAnsi="Times New Roman" w:cs="Times New Roman"/>
              </w:rPr>
            </w:pPr>
            <w:r w:rsidRPr="00CE0535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A55D0F" w:rsidRPr="00CE0535" w:rsidP="00004735" w14:paraId="25D2FF6E" w14:textId="1899ECFB">
            <w:pPr>
              <w:jc w:val="center"/>
              <w:rPr>
                <w:rFonts w:ascii="Times New Roman" w:hAnsi="Times New Roman" w:cs="Times New Roman"/>
              </w:rPr>
            </w:pPr>
            <w:r w:rsidRPr="00CE0535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A55D0F" w:rsidRPr="00CE0535" w:rsidP="00004735" w14:paraId="54094D90" w14:textId="636B383F">
            <w:pPr>
              <w:jc w:val="center"/>
              <w:rPr>
                <w:rFonts w:ascii="Times New Roman" w:hAnsi="Times New Roman" w:cs="Times New Roman"/>
              </w:rPr>
            </w:pPr>
            <w:r w:rsidRPr="00CE0535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A55D0F" w:rsidRPr="00A55D0F" w:rsidP="00004735" w14:paraId="3758BF5C" w14:textId="67A6E549">
            <w:pPr>
              <w:jc w:val="center"/>
              <w:rPr>
                <w:rFonts w:ascii="Times New Roman" w:hAnsi="Times New Roman" w:cs="Times New Roman"/>
              </w:rPr>
            </w:pPr>
            <w:r w:rsidRPr="00A55D0F">
              <w:rPr>
                <w:rFonts w:ascii="Times New Roman" w:hAnsi="Times New Roman" w:cs="Times New Roman" w:hint="eastAsia"/>
              </w:rPr>
              <w:t>2</w:t>
            </w:r>
            <w:r w:rsidRPr="00A55D0F">
              <w:rPr>
                <w:rFonts w:ascii="Times New Roman" w:hAnsi="Times New Roman" w:cs="Times New Roman"/>
              </w:rPr>
              <w:t>5</w:t>
            </w:r>
            <w:r w:rsidRPr="00A55D0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55D0F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A55D0F" w:rsidRPr="00A55D0F" w:rsidP="00004735" w14:paraId="028D7F94" w14:textId="21244B9C">
            <w:pPr>
              <w:jc w:val="center"/>
              <w:rPr>
                <w:rFonts w:ascii="Times New Roman" w:hAnsi="Times New Roman" w:cs="Times New Roman"/>
              </w:rPr>
            </w:pPr>
            <w:r w:rsidRPr="00A55D0F">
              <w:rPr>
                <w:rFonts w:ascii="Times New Roman" w:hAnsi="Times New Roman" w:cs="Times New Roman" w:hint="eastAsia"/>
              </w:rPr>
              <w:t>7</w:t>
            </w:r>
            <w:r w:rsidRPr="00A55D0F">
              <w:rPr>
                <w:rFonts w:ascii="Times New Roman" w:hAnsi="Times New Roman" w:cs="Times New Roman"/>
              </w:rPr>
              <w:t>5</w:t>
            </w:r>
            <w:r w:rsidRPr="00A55D0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55D0F">
              <w:rPr>
                <w:rFonts w:ascii="Times New Roman" w:hAnsi="Times New Roman" w:cs="Times New Roman"/>
              </w:rPr>
              <w:t xml:space="preserve"> percentile</w:t>
            </w:r>
          </w:p>
        </w:tc>
      </w:tr>
      <w:tr w14:paraId="4763A88E" w14:textId="77777777" w:rsidTr="007F4CDF">
        <w:tblPrEx>
          <w:tblW w:w="0" w:type="auto"/>
          <w:tblLook w:val="04A0"/>
        </w:tblPrEx>
        <w:tc>
          <w:tcPr>
            <w:tcW w:w="31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55D0F" w:rsidRPr="00CE0535" w:rsidP="00004735" w14:paraId="0D8D23F9" w14:textId="77777777">
            <w:pPr>
              <w:rPr>
                <w:rFonts w:ascii="Times New Roman" w:hAnsi="Times New Roman" w:cs="Times New Roman"/>
              </w:rPr>
            </w:pPr>
            <w:r w:rsidRPr="00CE0535">
              <w:rPr>
                <w:rFonts w:ascii="Times New Roman" w:hAnsi="Times New Roman" w:cs="Times New Roman"/>
              </w:rPr>
              <w:t xml:space="preserve">Pain </w:t>
            </w:r>
            <w:r>
              <w:rPr>
                <w:rFonts w:ascii="Times New Roman" w:hAnsi="Times New Roman" w:cs="Times New Roman"/>
              </w:rPr>
              <w:t>intensity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55D0F" w:rsidRPr="00CE0535" w:rsidP="00004735" w14:paraId="2958B4DE" w14:textId="207C1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55D0F" w:rsidRPr="00CE0535" w:rsidP="00004735" w14:paraId="7AA9BE3A" w14:textId="7E4F16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55D0F" w:rsidRPr="00CE0535" w:rsidP="00004735" w14:paraId="5CF3AECE" w14:textId="07F589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55D0F" w:rsidRPr="00CE0535" w:rsidP="00004735" w14:paraId="3E09F232" w14:textId="3429CC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55D0F" w:rsidRPr="00CE0535" w:rsidP="00004735" w14:paraId="05035454" w14:textId="42875F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55D0F" w:rsidRPr="00CE0535" w:rsidP="00004735" w14:paraId="0B85F8DE" w14:textId="5E5F07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55D0F" w:rsidRPr="00A55D0F" w:rsidP="00004735" w14:paraId="633C8349" w14:textId="7EA50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55D0F" w:rsidRPr="00A55D0F" w:rsidP="00004735" w14:paraId="5A0412BA" w14:textId="1CF60C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14:paraId="1285B0BC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A55D0F" w:rsidRPr="00CE0535" w:rsidP="00004735" w14:paraId="5E4015E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shd w:val="clear" w:color="auto" w:fill="F2F2F2" w:themeFill="background1" w:themeFillShade="F2"/>
          </w:tcPr>
          <w:p w:rsidR="00A55D0F" w:rsidRPr="00CE0535" w:rsidP="00004735" w14:paraId="118D7637" w14:textId="546263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A55D0F" w:rsidRPr="00CE0535" w:rsidP="00004735" w14:paraId="5B95BECC" w14:textId="614FE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A55D0F" w:rsidRPr="00CE0535" w:rsidP="00004735" w14:paraId="1AC57D91" w14:textId="6EFA1B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A55D0F" w:rsidRPr="00CE0535" w:rsidP="00004735" w14:paraId="256ED4E8" w14:textId="0BFADD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A55D0F" w:rsidRPr="00CE0535" w:rsidP="00004735" w14:paraId="27EA88B9" w14:textId="321A98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A55D0F" w:rsidRPr="00CE0535" w:rsidP="00004735" w14:paraId="6B8BDCC6" w14:textId="41658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A55D0F" w:rsidRPr="00A55D0F" w:rsidP="00004735" w14:paraId="6FA18147" w14:textId="6F7985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A55D0F" w:rsidRPr="00A55D0F" w:rsidP="00004735" w14:paraId="21E9699F" w14:textId="23FA9B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14:paraId="2150ED8F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CE0535" w:rsidP="00004735" w14:paraId="18D75A17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P="00004735" w14:paraId="18A7E339" w14:textId="30F2D8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P="00004735" w14:paraId="7BC4C464" w14:textId="30DBFE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P="00004735" w14:paraId="46AF237E" w14:textId="6EBEE4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P="00004735" w14:paraId="47F179A8" w14:textId="2C4ACC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P="00004735" w14:paraId="15D4F68E" w14:textId="4C85BE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P="00004735" w14:paraId="260354DE" w14:textId="41E8C9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P="00004735" w14:paraId="68DB93B9" w14:textId="1A76C2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P="00004735" w14:paraId="4ABF208F" w14:textId="59177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14:paraId="5534F8E6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A55D0F" w:rsidRPr="00CE0535" w:rsidP="00004735" w14:paraId="55462F1E" w14:textId="77777777">
            <w:pPr>
              <w:rPr>
                <w:rFonts w:ascii="Times New Roman" w:hAnsi="Times New Roman" w:cs="Times New Roman"/>
              </w:rPr>
            </w:pPr>
            <w:r w:rsidRPr="00CE0535">
              <w:rPr>
                <w:rFonts w:ascii="Times New Roman" w:hAnsi="Times New Roman" w:cs="Times New Roman"/>
              </w:rPr>
              <w:t>Duration of pain</w:t>
            </w:r>
          </w:p>
        </w:tc>
        <w:tc>
          <w:tcPr>
            <w:tcW w:w="777" w:type="dxa"/>
          </w:tcPr>
          <w:p w:rsidR="00A55D0F" w:rsidRPr="00CE0535" w:rsidP="00004735" w14:paraId="52E2C851" w14:textId="5D8506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1" w:type="dxa"/>
          </w:tcPr>
          <w:p w:rsidR="00A55D0F" w:rsidRPr="00CE0535" w:rsidP="00004735" w14:paraId="008A8272" w14:textId="36AD14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623" w:type="dxa"/>
          </w:tcPr>
          <w:p w:rsidR="00A55D0F" w:rsidRPr="00CE0535" w:rsidP="00004735" w14:paraId="5CBAFC25" w14:textId="66DF65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29" w:type="dxa"/>
          </w:tcPr>
          <w:p w:rsidR="00A55D0F" w:rsidRPr="00CE0535" w:rsidP="00004735" w14:paraId="12BD693E" w14:textId="23364B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1" w:type="dxa"/>
          </w:tcPr>
          <w:p w:rsidR="00A55D0F" w:rsidRPr="00CE0535" w:rsidP="00004735" w14:paraId="42F0B0EE" w14:textId="750C50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</w:tcPr>
          <w:p w:rsidR="00A55D0F" w:rsidRPr="00CE0535" w:rsidP="00004735" w14:paraId="0C680225" w14:textId="7488FE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74" w:type="dxa"/>
          </w:tcPr>
          <w:p w:rsidR="00A55D0F" w:rsidRPr="00A55D0F" w:rsidP="00004735" w14:paraId="5144FD74" w14:textId="468D82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3" w:type="dxa"/>
          </w:tcPr>
          <w:p w:rsidR="00A55D0F" w:rsidRPr="00A55D0F" w:rsidP="00004735" w14:paraId="226636F6" w14:textId="3DDB5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14:paraId="54B91D42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A55D0F" w:rsidRPr="00CE0535" w:rsidP="00004735" w14:paraId="42736810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:rsidR="00A55D0F" w:rsidRPr="00CE0535" w:rsidP="00004735" w14:paraId="6497DA8B" w14:textId="53688D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1" w:type="dxa"/>
          </w:tcPr>
          <w:p w:rsidR="00A55D0F" w:rsidRPr="00CE0535" w:rsidP="00004735" w14:paraId="606C0B65" w14:textId="2E279E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623" w:type="dxa"/>
          </w:tcPr>
          <w:p w:rsidR="00A55D0F" w:rsidRPr="00CE0535" w:rsidP="00004735" w14:paraId="2BFE1CE0" w14:textId="0BB1C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29" w:type="dxa"/>
          </w:tcPr>
          <w:p w:rsidR="00A55D0F" w:rsidRPr="00CE0535" w:rsidP="00004735" w14:paraId="4EA68887" w14:textId="3DB746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41" w:type="dxa"/>
          </w:tcPr>
          <w:p w:rsidR="00A55D0F" w:rsidRPr="00CE0535" w:rsidP="00004735" w14:paraId="65D08400" w14:textId="3B29B3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</w:tcPr>
          <w:p w:rsidR="00A55D0F" w:rsidRPr="00CE0535" w:rsidP="00004735" w14:paraId="0B64CF7E" w14:textId="1706AB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74" w:type="dxa"/>
          </w:tcPr>
          <w:p w:rsidR="00A55D0F" w:rsidRPr="00A55D0F" w:rsidP="00004735" w14:paraId="3578BFEF" w14:textId="75DCFC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3" w:type="dxa"/>
          </w:tcPr>
          <w:p w:rsidR="00A55D0F" w:rsidRPr="00A55D0F" w:rsidP="00004735" w14:paraId="7467FF46" w14:textId="39BE2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14:paraId="6C396528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CE0535" w:rsidP="00004735" w14:paraId="2338E02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:rsidR="004777F1" w:rsidP="00004735" w14:paraId="57FC66F9" w14:textId="481035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1" w:type="dxa"/>
          </w:tcPr>
          <w:p w:rsidR="004777F1" w:rsidRPr="00CE0535" w:rsidP="00004735" w14:paraId="090755BF" w14:textId="6DA89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623" w:type="dxa"/>
          </w:tcPr>
          <w:p w:rsidR="004777F1" w:rsidRPr="00CE0535" w:rsidP="00004735" w14:paraId="79713A74" w14:textId="4AEFE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29" w:type="dxa"/>
          </w:tcPr>
          <w:p w:rsidR="004777F1" w:rsidRPr="00CE0535" w:rsidP="00004735" w14:paraId="07DC6B95" w14:textId="6F9713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41" w:type="dxa"/>
          </w:tcPr>
          <w:p w:rsidR="004777F1" w:rsidRPr="00CE0535" w:rsidP="00004735" w14:paraId="2E17D4EC" w14:textId="11DF0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</w:tcPr>
          <w:p w:rsidR="004777F1" w:rsidRPr="00CE0535" w:rsidP="00004735" w14:paraId="63503880" w14:textId="348E4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4" w:type="dxa"/>
          </w:tcPr>
          <w:p w:rsidR="004777F1" w:rsidRPr="00A55D0F" w:rsidP="00004735" w14:paraId="17946D61" w14:textId="50D31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3" w:type="dxa"/>
          </w:tcPr>
          <w:p w:rsidR="004777F1" w:rsidRPr="00A55D0F" w:rsidP="00004735" w14:paraId="3434E4C7" w14:textId="4C8DF6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14:paraId="3DFD80C9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A55D0F" w:rsidRPr="00CE0535" w:rsidP="00004735" w14:paraId="6C3D7B86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  <w:r w:rsidRPr="00CE0535">
              <w:rPr>
                <w:rFonts w:ascii="Times New Roman" w:hAnsi="Times New Roman" w:cs="Times New Roman"/>
              </w:rPr>
              <w:t>Vital signs</w:t>
            </w:r>
          </w:p>
        </w:tc>
        <w:tc>
          <w:tcPr>
            <w:tcW w:w="777" w:type="dxa"/>
            <w:shd w:val="clear" w:color="auto" w:fill="F2F2F2" w:themeFill="background1" w:themeFillShade="F2"/>
          </w:tcPr>
          <w:p w:rsidR="00A55D0F" w:rsidRPr="00CE0535" w:rsidP="00004735" w14:paraId="356CBCDC" w14:textId="6D0ACB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A55D0F" w:rsidRPr="00CE0535" w:rsidP="00004735" w14:paraId="0DB8BA12" w14:textId="053D7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A55D0F" w:rsidRPr="00CE0535" w:rsidP="00004735" w14:paraId="02C6F7B8" w14:textId="0A4C7B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A55D0F" w:rsidRPr="00CE0535" w:rsidP="00004735" w14:paraId="1DE89B69" w14:textId="3317B6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A55D0F" w:rsidRPr="00CE0535" w:rsidP="00004735" w14:paraId="41AA6F17" w14:textId="2FAEC3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A55D0F" w:rsidRPr="00CE0535" w:rsidP="00004735" w14:paraId="261A03A5" w14:textId="5E9A24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A55D0F" w:rsidRPr="00A55D0F" w:rsidP="00004735" w14:paraId="72148C2A" w14:textId="5A80CA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A55D0F" w:rsidRPr="00A55D0F" w:rsidP="00004735" w14:paraId="1A4DDEE7" w14:textId="19D4D2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14:paraId="63508C25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A55D0F" w:rsidRPr="00CE0535" w:rsidP="00004735" w14:paraId="4D704DFB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shd w:val="clear" w:color="auto" w:fill="F2F2F2" w:themeFill="background1" w:themeFillShade="F2"/>
          </w:tcPr>
          <w:p w:rsidR="00A55D0F" w:rsidRPr="00CE0535" w:rsidP="00004735" w14:paraId="450C12FF" w14:textId="5223B0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A55D0F" w:rsidRPr="00CE0535" w:rsidP="00004735" w14:paraId="686C66F4" w14:textId="768510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A55D0F" w:rsidRPr="00CE0535" w:rsidP="00004735" w14:paraId="21B69781" w14:textId="6ECEE6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A55D0F" w:rsidRPr="00CE0535" w:rsidP="00004735" w14:paraId="74DEE2D0" w14:textId="126C3D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A55D0F" w:rsidRPr="00CE0535" w:rsidP="00004735" w14:paraId="25B0332F" w14:textId="5D86AC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A55D0F" w:rsidRPr="00CE0535" w:rsidP="00004735" w14:paraId="73A86205" w14:textId="4AD7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A55D0F" w:rsidRPr="00A55D0F" w:rsidP="00004735" w14:paraId="1DC552C1" w14:textId="4678A5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A55D0F" w:rsidRPr="00A55D0F" w:rsidP="00004735" w14:paraId="3604702F" w14:textId="1D69E3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14:paraId="5774EC99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5CBC2764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393FFCAC" w14:textId="6A332B47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66CD280D" w14:textId="675A44A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67866532" w14:textId="0D084D07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29E50D47" w14:textId="127FCC47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533B15AA" w14:textId="4BCC8540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1CBAEF6E" w14:textId="0020D0B4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4A800C2D" w14:textId="05F344D0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2D60038C" w14:textId="60A3949D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09DE0699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41427184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Apnea</w:t>
            </w:r>
          </w:p>
        </w:tc>
        <w:tc>
          <w:tcPr>
            <w:tcW w:w="777" w:type="dxa"/>
          </w:tcPr>
          <w:p w:rsidR="004777F1" w:rsidRPr="007F4CDF" w:rsidP="004777F1" w14:paraId="1C466939" w14:textId="3E33907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1" w:type="dxa"/>
          </w:tcPr>
          <w:p w:rsidR="004777F1" w:rsidRPr="007F4CDF" w:rsidP="004777F1" w14:paraId="2D09AE45" w14:textId="17BC2012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  <w:r w:rsidRPr="007F4CDF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623" w:type="dxa"/>
          </w:tcPr>
          <w:p w:rsidR="004777F1" w:rsidRPr="007F4CDF" w:rsidP="004777F1" w14:paraId="676F5452" w14:textId="24A8A2AF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  <w:r w:rsidRPr="007F4CDF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29" w:type="dxa"/>
          </w:tcPr>
          <w:p w:rsidR="004777F1" w:rsidRPr="007F4CDF" w:rsidP="004777F1" w14:paraId="0A429192" w14:textId="7475CC5E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1" w:type="dxa"/>
          </w:tcPr>
          <w:p w:rsidR="004777F1" w:rsidRPr="007F4CDF" w:rsidP="004777F1" w14:paraId="106AC310" w14:textId="662E2636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3502C407" w14:textId="137CCD6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4" w:type="dxa"/>
          </w:tcPr>
          <w:p w:rsidR="004777F1" w:rsidRPr="007F4CDF" w:rsidP="004777F1" w14:paraId="7E287DFA" w14:textId="35E0651F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3" w:type="dxa"/>
          </w:tcPr>
          <w:p w:rsidR="004777F1" w:rsidRPr="007F4CDF" w:rsidP="004777F1" w14:paraId="4733712C" w14:textId="7C943066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</w:tr>
      <w:tr w14:paraId="78F941B6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2F233364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:rsidR="004777F1" w:rsidRPr="007F4CDF" w:rsidP="004777F1" w14:paraId="2053C229" w14:textId="5B3A541D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1" w:type="dxa"/>
          </w:tcPr>
          <w:p w:rsidR="004777F1" w:rsidRPr="007F4CDF" w:rsidP="004777F1" w14:paraId="747761F6" w14:textId="754B7CA8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  <w:r w:rsidRPr="007F4CDF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623" w:type="dxa"/>
          </w:tcPr>
          <w:p w:rsidR="004777F1" w:rsidRPr="007F4CDF" w:rsidP="004777F1" w14:paraId="22F60405" w14:textId="6C7A6A1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  <w:r w:rsidRPr="007F4CDF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29" w:type="dxa"/>
          </w:tcPr>
          <w:p w:rsidR="004777F1" w:rsidRPr="007F4CDF" w:rsidP="004777F1" w14:paraId="5304EBC9" w14:textId="2F44A8E2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1" w:type="dxa"/>
          </w:tcPr>
          <w:p w:rsidR="004777F1" w:rsidRPr="007F4CDF" w:rsidP="004777F1" w14:paraId="7ED67228" w14:textId="780FA650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03E65734" w14:textId="0B6C3E7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4" w:type="dxa"/>
          </w:tcPr>
          <w:p w:rsidR="004777F1" w:rsidRPr="007F4CDF" w:rsidP="004777F1" w14:paraId="36AC244F" w14:textId="52A4B77D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3" w:type="dxa"/>
          </w:tcPr>
          <w:p w:rsidR="004777F1" w:rsidRPr="007F4CDF" w:rsidP="004777F1" w14:paraId="04F9A9F1" w14:textId="14201DF7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</w:tr>
      <w:tr w14:paraId="6F250338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0244BB12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:rsidR="004777F1" w:rsidRPr="007F4CDF" w:rsidP="004777F1" w14:paraId="21C952D8" w14:textId="7A7B6088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1" w:type="dxa"/>
          </w:tcPr>
          <w:p w:rsidR="004777F1" w:rsidRPr="007F4CDF" w:rsidP="004777F1" w14:paraId="437BEFE1" w14:textId="44A71A40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623" w:type="dxa"/>
          </w:tcPr>
          <w:p w:rsidR="004777F1" w:rsidRPr="007F4CDF" w:rsidP="004777F1" w14:paraId="04AE5931" w14:textId="59A6EA6E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29" w:type="dxa"/>
          </w:tcPr>
          <w:p w:rsidR="004777F1" w:rsidRPr="007F4CDF" w:rsidP="004777F1" w14:paraId="2FA06719" w14:textId="737C6E5A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1" w:type="dxa"/>
          </w:tcPr>
          <w:p w:rsidR="004777F1" w:rsidRPr="007F4CDF" w:rsidP="004777F1" w14:paraId="379FE9B2" w14:textId="07A25E3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0CD533AC" w14:textId="7B0556FE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</w:tcPr>
          <w:p w:rsidR="004777F1" w:rsidRPr="007F4CDF" w:rsidP="004777F1" w14:paraId="6A2C1770" w14:textId="16E74783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</w:tcPr>
          <w:p w:rsidR="004777F1" w:rsidRPr="007F4CDF" w:rsidP="004777F1" w14:paraId="388C083E" w14:textId="41AF1C2B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4774A433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25AFC8FE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Multiple physiological indicators</w:t>
            </w: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352E7F18" w14:textId="67B9B46D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63BE6E98" w14:textId="09AC07A8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  <w:r w:rsidRPr="007F4CDF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1BA5B183" w14:textId="3A94EDA8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  <w:r w:rsidRPr="007F4CDF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7DE494FF" w14:textId="7E6E244A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5F67A050" w14:textId="6273180D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3E979E78" w14:textId="746E9D96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2BD01E01" w14:textId="52A06ECA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07A795BD" w14:textId="6FC7196A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</w:tr>
      <w:tr w14:paraId="4109EF22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25E3F853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3826D6CB" w14:textId="5A4B95E8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35BA504F" w14:textId="07CCE1F6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  <w:r w:rsidRPr="007F4CDF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47A7BD77" w14:textId="20B0170C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  <w:r w:rsidRPr="007F4CDF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091C651C" w14:textId="1E70FAD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215FA5B6" w14:textId="6F537E30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6D64F5FB" w14:textId="711CFC3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553D873B" w14:textId="49B740D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  <w:r w:rsidRPr="007F4CDF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3479D5C0" w14:textId="163FB168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</w:tr>
      <w:tr w14:paraId="3B66809B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3E22531B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45DB162A" w14:textId="6189B1EB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00EE1D8E" w14:textId="54C4FB93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49F09153" w14:textId="23F4115E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2D03F499" w14:textId="654B0A41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0BCB4F8D" w14:textId="0AD547EB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11B79005" w14:textId="3334AFDB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4A1CC158" w14:textId="074B21DB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4C322948" w14:textId="685E71FF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51089048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60CC13DD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Neurodevelopmental outcomes</w:t>
            </w:r>
          </w:p>
        </w:tc>
        <w:tc>
          <w:tcPr>
            <w:tcW w:w="777" w:type="dxa"/>
          </w:tcPr>
          <w:p w:rsidR="004777F1" w:rsidRPr="007F4CDF" w:rsidP="004777F1" w14:paraId="5192AECD" w14:textId="20C2DD18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1" w:type="dxa"/>
          </w:tcPr>
          <w:p w:rsidR="004777F1" w:rsidRPr="007F4CDF" w:rsidP="004777F1" w14:paraId="1022FD19" w14:textId="1CD2457B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  <w:r w:rsidRPr="007F4CDF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623" w:type="dxa"/>
          </w:tcPr>
          <w:p w:rsidR="004777F1" w:rsidRPr="007F4CDF" w:rsidP="004777F1" w14:paraId="29546C91" w14:textId="13A3A111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  <w:r w:rsidRPr="007F4CDF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829" w:type="dxa"/>
          </w:tcPr>
          <w:p w:rsidR="004777F1" w:rsidRPr="007F4CDF" w:rsidP="004777F1" w14:paraId="1CDE17FA" w14:textId="0766B277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41" w:type="dxa"/>
          </w:tcPr>
          <w:p w:rsidR="004777F1" w:rsidRPr="007F4CDF" w:rsidP="004777F1" w14:paraId="6EF9B09E" w14:textId="09D935EF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26D5D144" w14:textId="6CF6B5DD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4" w:type="dxa"/>
          </w:tcPr>
          <w:p w:rsidR="004777F1" w:rsidRPr="007F4CDF" w:rsidP="004777F1" w14:paraId="4983BFC6" w14:textId="4FABC74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3" w:type="dxa"/>
          </w:tcPr>
          <w:p w:rsidR="004777F1" w:rsidRPr="007F4CDF" w:rsidP="004777F1" w14:paraId="75F980D1" w14:textId="0C0919DC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</w:tr>
      <w:tr w14:paraId="1143C88B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614BDA5F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:rsidR="004777F1" w:rsidRPr="007F4CDF" w:rsidP="004777F1" w14:paraId="1DFF4B49" w14:textId="6EA8A633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1" w:type="dxa"/>
          </w:tcPr>
          <w:p w:rsidR="004777F1" w:rsidRPr="007F4CDF" w:rsidP="004777F1" w14:paraId="36056127" w14:textId="5BC15290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  <w:r w:rsidRPr="007F4CDF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623" w:type="dxa"/>
          </w:tcPr>
          <w:p w:rsidR="004777F1" w:rsidRPr="007F4CDF" w:rsidP="004777F1" w14:paraId="076CEB90" w14:textId="7BB9E77E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  <w:r w:rsidRPr="007F4CDF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29" w:type="dxa"/>
          </w:tcPr>
          <w:p w:rsidR="004777F1" w:rsidRPr="007F4CDF" w:rsidP="004777F1" w14:paraId="7895B758" w14:textId="25F2D957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41" w:type="dxa"/>
          </w:tcPr>
          <w:p w:rsidR="004777F1" w:rsidRPr="007F4CDF" w:rsidP="004777F1" w14:paraId="22A7A87A" w14:textId="7088AF27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14F70D64" w14:textId="46B44F1F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</w:tcPr>
          <w:p w:rsidR="004777F1" w:rsidRPr="007F4CDF" w:rsidP="004777F1" w14:paraId="64C96A3A" w14:textId="37EEA68D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  <w:r w:rsidRPr="007F4CDF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273" w:type="dxa"/>
          </w:tcPr>
          <w:p w:rsidR="004777F1" w:rsidRPr="007F4CDF" w:rsidP="004777F1" w14:paraId="1DFD160E" w14:textId="43567154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  <w:r w:rsidRPr="007F4CDF">
              <w:rPr>
                <w:rFonts w:ascii="Times New Roman" w:hAnsi="Times New Roman" w:cs="Times New Roman"/>
              </w:rPr>
              <w:t>.25</w:t>
            </w:r>
          </w:p>
        </w:tc>
      </w:tr>
      <w:tr w14:paraId="32DE8534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004886C4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:rsidR="004777F1" w:rsidRPr="007F4CDF" w:rsidP="004777F1" w14:paraId="7966C120" w14:textId="5C87D1D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1" w:type="dxa"/>
          </w:tcPr>
          <w:p w:rsidR="004777F1" w:rsidRPr="007F4CDF" w:rsidP="004777F1" w14:paraId="760BE41B" w14:textId="521A1614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623" w:type="dxa"/>
          </w:tcPr>
          <w:p w:rsidR="004777F1" w:rsidRPr="007F4CDF" w:rsidP="004777F1" w14:paraId="413AD539" w14:textId="4DCDCFE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29" w:type="dxa"/>
          </w:tcPr>
          <w:p w:rsidR="004777F1" w:rsidRPr="007F4CDF" w:rsidP="004777F1" w14:paraId="0912B777" w14:textId="6BAE04E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1" w:type="dxa"/>
          </w:tcPr>
          <w:p w:rsidR="004777F1" w:rsidRPr="007F4CDF" w:rsidP="004777F1" w14:paraId="2E14F5D9" w14:textId="0DFEAA93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75284059" w14:textId="7DE273BC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</w:tcPr>
          <w:p w:rsidR="004777F1" w:rsidRPr="007F4CDF" w:rsidP="004777F1" w14:paraId="24399137" w14:textId="737EE52F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</w:tcPr>
          <w:p w:rsidR="004777F1" w:rsidRPr="007F4CDF" w:rsidP="004777F1" w14:paraId="4F84C09F" w14:textId="662B3FDF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3CB4440A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5093F006" w14:textId="77777777">
            <w:pPr>
              <w:pStyle w:val="ListParagraph"/>
              <w:ind w:left="0" w:right="-241" w:leftChars="0" w:rightChars="-115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Safe implementation of procedures</w:t>
            </w: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7131004B" w14:textId="56FCF37A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566BF629" w14:textId="26DB244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  <w:r w:rsidRPr="007F4CDF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06CF76E3" w14:textId="6A1A4B08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  <w:r w:rsidRPr="007F4CDF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389AE9C6" w14:textId="0DBD6513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31B2B39C" w14:textId="35DB445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60109CD5" w14:textId="37D9D7E2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4489F95D" w14:textId="3B3BD2DE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5FDD2ED7" w14:textId="0115595B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</w:tr>
      <w:tr w14:paraId="0FEBBC4C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47ED3B12" w14:textId="77777777">
            <w:pPr>
              <w:pStyle w:val="ListParagraph"/>
              <w:ind w:left="0" w:right="-241" w:leftChars="0" w:rightChars="-115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15E0F438" w14:textId="41158063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72FFF648" w14:textId="7609B09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  <w:r w:rsidRPr="007F4CDF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609812B4" w14:textId="7ED70CA2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  <w:r w:rsidRPr="007F4CDF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4512689E" w14:textId="1B0C913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6E445E72" w14:textId="4C2C009D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4FE82E94" w14:textId="4F2056C2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194FC4A7" w14:textId="4DEBF2C2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  <w:r w:rsidRPr="007F4CDF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2437E8D3" w14:textId="780D425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  <w:r w:rsidRPr="007F4CDF">
              <w:rPr>
                <w:rFonts w:ascii="Times New Roman" w:hAnsi="Times New Roman" w:cs="Times New Roman"/>
              </w:rPr>
              <w:t>.75</w:t>
            </w:r>
          </w:p>
        </w:tc>
      </w:tr>
      <w:tr w14:paraId="34443227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3FE70DC2" w14:textId="77777777">
            <w:pPr>
              <w:pStyle w:val="ListParagraph"/>
              <w:ind w:left="0" w:right="-241" w:leftChars="0" w:rightChars="-115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1E07980E" w14:textId="0F376E1C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24611CFE" w14:textId="088C8AFA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3CA1EFD3" w14:textId="12BC5DD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2B7A4A4B" w14:textId="5F687304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0D80F485" w14:textId="45115AF6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27313A8E" w14:textId="45DB6888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26A021D2" w14:textId="0D460918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683E2CA9" w14:textId="52D78F78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3160372C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6AA2F545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Saturation</w:t>
            </w:r>
          </w:p>
        </w:tc>
        <w:tc>
          <w:tcPr>
            <w:tcW w:w="777" w:type="dxa"/>
          </w:tcPr>
          <w:p w:rsidR="004777F1" w:rsidRPr="007F4CDF" w:rsidP="004777F1" w14:paraId="60BE3C10" w14:textId="70EB337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1" w:type="dxa"/>
          </w:tcPr>
          <w:p w:rsidR="004777F1" w:rsidRPr="007F4CDF" w:rsidP="004777F1" w14:paraId="08A83668" w14:textId="00786082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  <w:r w:rsidRPr="007F4CDF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623" w:type="dxa"/>
          </w:tcPr>
          <w:p w:rsidR="004777F1" w:rsidRPr="007F4CDF" w:rsidP="004777F1" w14:paraId="383BDB32" w14:textId="219F0314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  <w:r w:rsidRPr="007F4CDF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29" w:type="dxa"/>
          </w:tcPr>
          <w:p w:rsidR="004777F1" w:rsidRPr="007F4CDF" w:rsidP="004777F1" w14:paraId="6F5CC09B" w14:textId="6C45CC2D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1" w:type="dxa"/>
          </w:tcPr>
          <w:p w:rsidR="004777F1" w:rsidRPr="007F4CDF" w:rsidP="004777F1" w14:paraId="541101AA" w14:textId="4CB6BB7E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6B54D578" w14:textId="1943AA9D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</w:tcPr>
          <w:p w:rsidR="004777F1" w:rsidRPr="007F4CDF" w:rsidP="004777F1" w14:paraId="6013667D" w14:textId="53F51AB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</w:tcPr>
          <w:p w:rsidR="004777F1" w:rsidRPr="007F4CDF" w:rsidP="004777F1" w14:paraId="1092341A" w14:textId="7D0E6B24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</w:tr>
      <w:tr w14:paraId="5894DE72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485B6793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:rsidR="004777F1" w:rsidRPr="007F4CDF" w:rsidP="004777F1" w14:paraId="61FA3193" w14:textId="0A229D2D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1" w:type="dxa"/>
          </w:tcPr>
          <w:p w:rsidR="004777F1" w:rsidRPr="007F4CDF" w:rsidP="004777F1" w14:paraId="75A1602B" w14:textId="4602345A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  <w:r w:rsidRPr="007F4CDF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623" w:type="dxa"/>
          </w:tcPr>
          <w:p w:rsidR="004777F1" w:rsidRPr="007F4CDF" w:rsidP="004777F1" w14:paraId="4AF355CB" w14:textId="3D22892A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  <w:r w:rsidRPr="007F4CDF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29" w:type="dxa"/>
          </w:tcPr>
          <w:p w:rsidR="004777F1" w:rsidRPr="007F4CDF" w:rsidP="004777F1" w14:paraId="742F3678" w14:textId="70F4DB5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1" w:type="dxa"/>
          </w:tcPr>
          <w:p w:rsidR="004777F1" w:rsidRPr="007F4CDF" w:rsidP="004777F1" w14:paraId="52497EBF" w14:textId="7C8F4C3A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6890479E" w14:textId="206C531F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</w:tcPr>
          <w:p w:rsidR="004777F1" w:rsidRPr="007F4CDF" w:rsidP="004777F1" w14:paraId="02185743" w14:textId="76BD7E16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3" w:type="dxa"/>
          </w:tcPr>
          <w:p w:rsidR="004777F1" w:rsidRPr="007F4CDF" w:rsidP="004777F1" w14:paraId="7AD8572A" w14:textId="4BBC2108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  <w:r w:rsidRPr="007F4CDF">
              <w:rPr>
                <w:rFonts w:ascii="Times New Roman" w:hAnsi="Times New Roman" w:cs="Times New Roman"/>
              </w:rPr>
              <w:t>.75</w:t>
            </w:r>
          </w:p>
        </w:tc>
      </w:tr>
      <w:tr w14:paraId="545CCCC8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29070DFE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:rsidR="004777F1" w:rsidRPr="007F4CDF" w:rsidP="004777F1" w14:paraId="0EB08A3D" w14:textId="44E7E48A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1" w:type="dxa"/>
          </w:tcPr>
          <w:p w:rsidR="004777F1" w:rsidRPr="007F4CDF" w:rsidP="004777F1" w14:paraId="25B40C25" w14:textId="09E3D88C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623" w:type="dxa"/>
          </w:tcPr>
          <w:p w:rsidR="004777F1" w:rsidRPr="007F4CDF" w:rsidP="004777F1" w14:paraId="0742B3F2" w14:textId="04F736AC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29" w:type="dxa"/>
          </w:tcPr>
          <w:p w:rsidR="004777F1" w:rsidRPr="007F4CDF" w:rsidP="004777F1" w14:paraId="24FE0FDA" w14:textId="1AF926B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1" w:type="dxa"/>
          </w:tcPr>
          <w:p w:rsidR="004777F1" w:rsidRPr="007F4CDF" w:rsidP="004777F1" w14:paraId="41B2D5DE" w14:textId="634F508F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04C37DEB" w14:textId="74D2777B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</w:tcPr>
          <w:p w:rsidR="004777F1" w:rsidRPr="007F4CDF" w:rsidP="004777F1" w14:paraId="5AC252CC" w14:textId="493E9B5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</w:tcPr>
          <w:p w:rsidR="004777F1" w:rsidRPr="007F4CDF" w:rsidP="004777F1" w14:paraId="6BEF3F50" w14:textId="01DA944E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60F17597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5331712B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Motor development</w:t>
            </w: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5A5D28CF" w14:textId="6CF4705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2ACF64D3" w14:textId="48A6BF02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  <w:r w:rsidRPr="007F4CDF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715BC333" w14:textId="7B94F087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  <w:r w:rsidRPr="007F4CDF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021C1DE5" w14:textId="1BDC5D8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769B2DB3" w14:textId="6FFD193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685C5F7B" w14:textId="5BBD925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023F1407" w14:textId="12A436E1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2629F915" w14:textId="40DA015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292EFD80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78873222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124B53B3" w14:textId="7886546D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759B4207" w14:textId="43AA7C62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  <w:r w:rsidRPr="007F4CDF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6040F429" w14:textId="38F13871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  <w:r w:rsidRPr="007F4CDF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36E3BF35" w14:textId="190F0AF0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5A2B26D3" w14:textId="71236264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447D4CEF" w14:textId="758281EC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15FD5653" w14:textId="3F00FB2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  <w:r w:rsidRPr="007F4CDF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32E57E67" w14:textId="23AFA1D8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66ABBA64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37B1399B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24FBCBB2" w14:textId="4DB21BF8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6AC24414" w14:textId="5A054C37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39BA99FE" w14:textId="1849D1B8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46B2803C" w14:textId="62FF3D5C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48EE6B44" w14:textId="74E1D121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7D95F800" w14:textId="1620CF9C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7D581234" w14:textId="03C94774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36BF5EFC" w14:textId="5BC6CDF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25261140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2A3905A9" w14:textId="77777777">
            <w:pPr>
              <w:pStyle w:val="ListParagraph"/>
              <w:ind w:left="0" w:right="-393" w:leftChars="0" w:rightChars="-187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Bonding between parents and neonates</w:t>
            </w:r>
          </w:p>
        </w:tc>
        <w:tc>
          <w:tcPr>
            <w:tcW w:w="777" w:type="dxa"/>
          </w:tcPr>
          <w:p w:rsidR="004777F1" w:rsidRPr="007F4CDF" w:rsidP="004777F1" w14:paraId="3E466E77" w14:textId="5461DAFF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1" w:type="dxa"/>
          </w:tcPr>
          <w:p w:rsidR="004777F1" w:rsidRPr="007F4CDF" w:rsidP="004777F1" w14:paraId="689AFC22" w14:textId="20C015B6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  <w:r w:rsidRPr="007F4CDF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623" w:type="dxa"/>
          </w:tcPr>
          <w:p w:rsidR="004777F1" w:rsidRPr="007F4CDF" w:rsidP="004777F1" w14:paraId="1CC79918" w14:textId="2DCD4920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  <w:r w:rsidRPr="007F4CDF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29" w:type="dxa"/>
          </w:tcPr>
          <w:p w:rsidR="004777F1" w:rsidRPr="007F4CDF" w:rsidP="004777F1" w14:paraId="018853B9" w14:textId="377B229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41" w:type="dxa"/>
          </w:tcPr>
          <w:p w:rsidR="004777F1" w:rsidRPr="007F4CDF" w:rsidP="004777F1" w14:paraId="2333F919" w14:textId="09EB167C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3048E10C" w14:textId="1ACA50CA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4" w:type="dxa"/>
          </w:tcPr>
          <w:p w:rsidR="004777F1" w:rsidRPr="007F4CDF" w:rsidP="004777F1" w14:paraId="3B723E82" w14:textId="5E8A22A2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3" w:type="dxa"/>
          </w:tcPr>
          <w:p w:rsidR="004777F1" w:rsidRPr="007F4CDF" w:rsidP="004777F1" w14:paraId="0522AFDD" w14:textId="745F851A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</w:tr>
      <w:tr w14:paraId="71F206D9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1C67EE37" w14:textId="77777777">
            <w:pPr>
              <w:pStyle w:val="ListParagraph"/>
              <w:ind w:left="0" w:right="-393" w:leftChars="0" w:rightChars="-187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:rsidR="004777F1" w:rsidRPr="007F4CDF" w:rsidP="004777F1" w14:paraId="789D81A0" w14:textId="491B5D26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1" w:type="dxa"/>
          </w:tcPr>
          <w:p w:rsidR="004777F1" w:rsidRPr="007F4CDF" w:rsidP="004777F1" w14:paraId="5A2A6C7A" w14:textId="6A3A551C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  <w:r w:rsidRPr="007F4CDF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623" w:type="dxa"/>
          </w:tcPr>
          <w:p w:rsidR="004777F1" w:rsidRPr="007F4CDF" w:rsidP="004777F1" w14:paraId="28905C83" w14:textId="41B0005F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  <w:r w:rsidRPr="007F4CDF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29" w:type="dxa"/>
          </w:tcPr>
          <w:p w:rsidR="004777F1" w:rsidRPr="007F4CDF" w:rsidP="004777F1" w14:paraId="4539DF69" w14:textId="180B042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41" w:type="dxa"/>
          </w:tcPr>
          <w:p w:rsidR="004777F1" w:rsidRPr="007F4CDF" w:rsidP="004777F1" w14:paraId="583CA678" w14:textId="79AACBCA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29CB35F1" w14:textId="2859081C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</w:tcPr>
          <w:p w:rsidR="004777F1" w:rsidRPr="007F4CDF" w:rsidP="004777F1" w14:paraId="73E12B0D" w14:textId="0DBF51A7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  <w:r w:rsidRPr="007F4CDF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273" w:type="dxa"/>
          </w:tcPr>
          <w:p w:rsidR="004777F1" w:rsidRPr="007F4CDF" w:rsidP="004777F1" w14:paraId="203D7D06" w14:textId="52A3A710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  <w:r w:rsidRPr="007F4CDF">
              <w:rPr>
                <w:rFonts w:ascii="Times New Roman" w:hAnsi="Times New Roman" w:cs="Times New Roman"/>
              </w:rPr>
              <w:t>.75</w:t>
            </w:r>
          </w:p>
        </w:tc>
      </w:tr>
      <w:tr w14:paraId="363B72AC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6B43AEDA" w14:textId="77777777">
            <w:pPr>
              <w:pStyle w:val="ListParagraph"/>
              <w:ind w:left="0" w:right="-393" w:leftChars="0" w:rightChars="-187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:rsidR="004777F1" w:rsidRPr="007F4CDF" w:rsidP="004777F1" w14:paraId="1E97DB68" w14:textId="349B87B6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1" w:type="dxa"/>
          </w:tcPr>
          <w:p w:rsidR="004777F1" w:rsidRPr="007F4CDF" w:rsidP="004777F1" w14:paraId="42C8E226" w14:textId="70B15A10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623" w:type="dxa"/>
          </w:tcPr>
          <w:p w:rsidR="004777F1" w:rsidRPr="007F4CDF" w:rsidP="004777F1" w14:paraId="2F989C94" w14:textId="5ED900A3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29" w:type="dxa"/>
          </w:tcPr>
          <w:p w:rsidR="004777F1" w:rsidRPr="007F4CDF" w:rsidP="004777F1" w14:paraId="0CBBAC44" w14:textId="45FA4B8D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1" w:type="dxa"/>
          </w:tcPr>
          <w:p w:rsidR="004777F1" w:rsidRPr="007F4CDF" w:rsidP="004777F1" w14:paraId="16CC5FA8" w14:textId="2E312E00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397E774A" w14:textId="2FBE7E4F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</w:tcPr>
          <w:p w:rsidR="004777F1" w:rsidRPr="007F4CDF" w:rsidP="004777F1" w14:paraId="43B321C2" w14:textId="3A005B0A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</w:tcPr>
          <w:p w:rsidR="004777F1" w:rsidRPr="007F4CDF" w:rsidP="004777F1" w14:paraId="4A22DB14" w14:textId="3AB16D4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36E98326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407077A7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Bradycardia</w:t>
            </w: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2B867190" w14:textId="39D165F4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35AB0C5F" w14:textId="499783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7E067605" w14:textId="756CE6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3F2E1644" w14:textId="6DE3EE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2EC45B6B" w14:textId="5C46A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58EA9207" w14:textId="1CF2C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07AB9AF3" w14:textId="27C8E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7C269FCD" w14:textId="618681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14:paraId="5EC1D5AB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0E36DB07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4DBF518A" w14:textId="314111BD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697D5FBA" w14:textId="6D20EC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09CE47A7" w14:textId="2FAB01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499F866B" w14:textId="4E56A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07F48BEB" w14:textId="6CE643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4BA87011" w14:textId="58BBFC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17E010C6" w14:textId="3EE020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09F0322E" w14:textId="375BBC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42782E89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3322A4C7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531839FD" w14:textId="755763C6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637574A0" w14:textId="7A48B632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2C081689" w14:textId="52828DAE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4D555BA3" w14:textId="75822D3D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5EA95C32" w14:textId="1E0E85FB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2242DE28" w14:textId="2E36BBBC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7A515EE6" w14:textId="04CCF511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1EB28A81" w14:textId="45E23184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10FFD58F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37590905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Staff awareness of pain</w:t>
            </w:r>
          </w:p>
        </w:tc>
        <w:tc>
          <w:tcPr>
            <w:tcW w:w="777" w:type="dxa"/>
          </w:tcPr>
          <w:p w:rsidR="004777F1" w:rsidRPr="007F4CDF" w:rsidP="004777F1" w14:paraId="2C5644A3" w14:textId="2852602B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1" w:type="dxa"/>
          </w:tcPr>
          <w:p w:rsidR="004777F1" w:rsidRPr="007F4CDF" w:rsidP="004777F1" w14:paraId="6DBBD1D7" w14:textId="16EF30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623" w:type="dxa"/>
          </w:tcPr>
          <w:p w:rsidR="004777F1" w:rsidRPr="007F4CDF" w:rsidP="004777F1" w14:paraId="596E1AD1" w14:textId="460E8D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829" w:type="dxa"/>
          </w:tcPr>
          <w:p w:rsidR="004777F1" w:rsidRPr="007F4CDF" w:rsidP="004777F1" w14:paraId="661C7430" w14:textId="37674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41" w:type="dxa"/>
          </w:tcPr>
          <w:p w:rsidR="004777F1" w:rsidRPr="007F4CDF" w:rsidP="004777F1" w14:paraId="5147D367" w14:textId="0F12BC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7007AB8D" w14:textId="5CDFD8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</w:tcPr>
          <w:p w:rsidR="004777F1" w:rsidRPr="007F4CDF" w:rsidP="004777F1" w14:paraId="60FFA4D4" w14:textId="126F93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</w:tcPr>
          <w:p w:rsidR="004777F1" w:rsidRPr="007F4CDF" w:rsidP="004777F1" w14:paraId="166A6975" w14:textId="5D720B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14:paraId="36EF10CC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155251CC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:rsidR="004777F1" w:rsidRPr="007F4CDF" w:rsidP="004777F1" w14:paraId="3747B0FB" w14:textId="7B4029A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1" w:type="dxa"/>
          </w:tcPr>
          <w:p w:rsidR="004777F1" w:rsidRPr="007F4CDF" w:rsidP="004777F1" w14:paraId="1218C5FF" w14:textId="710BB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623" w:type="dxa"/>
          </w:tcPr>
          <w:p w:rsidR="004777F1" w:rsidRPr="007F4CDF" w:rsidP="004777F1" w14:paraId="5B7074AB" w14:textId="260C6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829" w:type="dxa"/>
          </w:tcPr>
          <w:p w:rsidR="004777F1" w:rsidRPr="007F4CDF" w:rsidP="004777F1" w14:paraId="0438A455" w14:textId="45CA0F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1" w:type="dxa"/>
          </w:tcPr>
          <w:p w:rsidR="004777F1" w:rsidRPr="007F4CDF" w:rsidP="004777F1" w14:paraId="0C050D0D" w14:textId="73CEA8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38D259BB" w14:textId="5A1EA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</w:tcPr>
          <w:p w:rsidR="004777F1" w:rsidRPr="007F4CDF" w:rsidP="004777F1" w14:paraId="78C922A3" w14:textId="65C93F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</w:tcPr>
          <w:p w:rsidR="004777F1" w:rsidRPr="007F4CDF" w:rsidP="004777F1" w14:paraId="5742C0E6" w14:textId="20B76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75</w:t>
            </w:r>
          </w:p>
        </w:tc>
      </w:tr>
      <w:tr w14:paraId="34FA9B49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1800B5DE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:rsidR="004777F1" w:rsidRPr="007F4CDF" w:rsidP="004777F1" w14:paraId="6E4DC0B0" w14:textId="013F52C8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1" w:type="dxa"/>
          </w:tcPr>
          <w:p w:rsidR="004777F1" w:rsidRPr="007F4CDF" w:rsidP="004777F1" w14:paraId="37E6253C" w14:textId="0F59D08B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623" w:type="dxa"/>
          </w:tcPr>
          <w:p w:rsidR="004777F1" w:rsidRPr="007F4CDF" w:rsidP="004777F1" w14:paraId="132F4E09" w14:textId="03A2197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29" w:type="dxa"/>
          </w:tcPr>
          <w:p w:rsidR="004777F1" w:rsidRPr="007F4CDF" w:rsidP="004777F1" w14:paraId="18D15D94" w14:textId="7CB7FA8A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1" w:type="dxa"/>
          </w:tcPr>
          <w:p w:rsidR="004777F1" w:rsidRPr="007F4CDF" w:rsidP="004777F1" w14:paraId="32FFB3FC" w14:textId="39137A31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16A88D63" w14:textId="3B437F98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</w:tcPr>
          <w:p w:rsidR="004777F1" w:rsidRPr="007F4CDF" w:rsidP="004777F1" w14:paraId="5B44C357" w14:textId="2782C33C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</w:tcPr>
          <w:p w:rsidR="004777F1" w:rsidRPr="007F4CDF" w:rsidP="004777F1" w14:paraId="7806B92B" w14:textId="5E88A68B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69DBE7C4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41B07743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Development index</w:t>
            </w: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1D744C4B" w14:textId="678B22A4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29DC148A" w14:textId="2D18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7B0CCBBE" w14:textId="2DC41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2843E2B4" w14:textId="565896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6D19BD3D" w14:textId="1FA19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34F14185" w14:textId="14EA6B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5E4EC2F0" w14:textId="002E62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763A1E3A" w14:textId="0E9563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2B519369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0AAFB0F4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35AC0FEB" w14:textId="5FBCDD4B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11243E4F" w14:textId="5CF0D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367722FC" w14:textId="17CE0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1385DF90" w14:textId="552AB9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11DE4BC4" w14:textId="63221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180D5760" w14:textId="2CE91C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52DDC80E" w14:textId="05EE5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2150942F" w14:textId="234CAF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3516D753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750C41FB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724C36DD" w14:textId="4D5CEEBB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70E19FB6" w14:textId="5545AC60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1AB90AD2" w14:textId="6CF2B09F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47E0DDF3" w14:textId="356EA41F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18AF8DF1" w14:textId="709B0383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21E52826" w14:textId="05E2B90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6F420C39" w14:textId="65E0B52E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53DBDF6A" w14:textId="789380AC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</w:p>
        </w:tc>
      </w:tr>
      <w:tr w14:paraId="00321205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34572E15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Intelligence quotient</w:t>
            </w:r>
          </w:p>
        </w:tc>
        <w:tc>
          <w:tcPr>
            <w:tcW w:w="777" w:type="dxa"/>
          </w:tcPr>
          <w:p w:rsidR="004777F1" w:rsidRPr="007F4CDF" w:rsidP="004777F1" w14:paraId="7667A963" w14:textId="6B827FC7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1" w:type="dxa"/>
          </w:tcPr>
          <w:p w:rsidR="004777F1" w:rsidRPr="007F4CDF" w:rsidP="004777F1" w14:paraId="0F8FBA57" w14:textId="12DA8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623" w:type="dxa"/>
          </w:tcPr>
          <w:p w:rsidR="004777F1" w:rsidRPr="007F4CDF" w:rsidP="004777F1" w14:paraId="17EC65DD" w14:textId="63FA2B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829" w:type="dxa"/>
          </w:tcPr>
          <w:p w:rsidR="004777F1" w:rsidRPr="007F4CDF" w:rsidP="004777F1" w14:paraId="38DDDAF0" w14:textId="0F5848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1" w:type="dxa"/>
          </w:tcPr>
          <w:p w:rsidR="004777F1" w:rsidRPr="007F4CDF" w:rsidP="004777F1" w14:paraId="6844DA37" w14:textId="48EBD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630C82FC" w14:textId="19CD4C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</w:tcPr>
          <w:p w:rsidR="004777F1" w:rsidRPr="007F4CDF" w:rsidP="004777F1" w14:paraId="2ED3C42F" w14:textId="73FFED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</w:tcPr>
          <w:p w:rsidR="004777F1" w:rsidRPr="007F4CDF" w:rsidP="004777F1" w14:paraId="45B604D1" w14:textId="3C3824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0BF804A7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302401BE" w14:textId="44D723F4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:rsidR="004777F1" w:rsidRPr="007F4CDF" w:rsidP="004777F1" w14:paraId="29EC2B83" w14:textId="086CE6F7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1" w:type="dxa"/>
          </w:tcPr>
          <w:p w:rsidR="004777F1" w:rsidRPr="007F4CDF" w:rsidP="004777F1" w14:paraId="70639F13" w14:textId="4C5BF4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623" w:type="dxa"/>
          </w:tcPr>
          <w:p w:rsidR="004777F1" w:rsidRPr="007F4CDF" w:rsidP="004777F1" w14:paraId="38DA9FED" w14:textId="4D5D56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29" w:type="dxa"/>
          </w:tcPr>
          <w:p w:rsidR="004777F1" w:rsidRPr="007F4CDF" w:rsidP="004777F1" w14:paraId="36362309" w14:textId="10D2A8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41" w:type="dxa"/>
          </w:tcPr>
          <w:p w:rsidR="004777F1" w:rsidRPr="007F4CDF" w:rsidP="004777F1" w14:paraId="55EAE53D" w14:textId="7C9AE4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2F692E40" w14:textId="5D3EC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</w:tcPr>
          <w:p w:rsidR="004777F1" w:rsidRPr="007F4CDF" w:rsidP="004777F1" w14:paraId="712025F6" w14:textId="110EF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273" w:type="dxa"/>
          </w:tcPr>
          <w:p w:rsidR="004777F1" w:rsidRPr="007F4CDF" w:rsidP="004777F1" w14:paraId="795D50F7" w14:textId="0770B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0B032E0F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76A3632C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:rsidR="004777F1" w:rsidRPr="007F4CDF" w:rsidP="004777F1" w14:paraId="752095C7" w14:textId="0B5EC29E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1" w:type="dxa"/>
          </w:tcPr>
          <w:p w:rsidR="004777F1" w:rsidRPr="007F4CDF" w:rsidP="004777F1" w14:paraId="7E1EEACD" w14:textId="3661DA0B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623" w:type="dxa"/>
          </w:tcPr>
          <w:p w:rsidR="004777F1" w:rsidRPr="007F4CDF" w:rsidP="004777F1" w14:paraId="0322AFE4" w14:textId="62F6A44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29" w:type="dxa"/>
          </w:tcPr>
          <w:p w:rsidR="004777F1" w:rsidRPr="007F4CDF" w:rsidP="004777F1" w14:paraId="64C26337" w14:textId="2B08E7D3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1" w:type="dxa"/>
          </w:tcPr>
          <w:p w:rsidR="004777F1" w:rsidRPr="007F4CDF" w:rsidP="004777F1" w14:paraId="10652754" w14:textId="0FB24DB1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13A26CAD" w14:textId="465B3014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</w:tcPr>
          <w:p w:rsidR="004777F1" w:rsidRPr="007F4CDF" w:rsidP="004777F1" w14:paraId="592FF44D" w14:textId="3350529F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</w:tcPr>
          <w:p w:rsidR="004777F1" w:rsidRPr="007F4CDF" w:rsidP="004777F1" w14:paraId="1FBC0471" w14:textId="2B7E720F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7</w:t>
            </w:r>
          </w:p>
        </w:tc>
      </w:tr>
      <w:tr w14:paraId="54375C58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1BEA0B02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Developmental disorder</w:t>
            </w: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22F9FAE8" w14:textId="54E533F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7CB50BBF" w14:textId="77A0FA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4890A5C8" w14:textId="5F72A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4EB8CED2" w14:textId="4C850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722BAACE" w14:textId="25893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7034CC2F" w14:textId="1B5A4E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3B045428" w14:textId="727E3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232CC017" w14:textId="700C21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3C84E935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5B689823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129E557E" w14:textId="7807B1AB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56A14D7B" w14:textId="5E4E8C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05264E90" w14:textId="440D2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29A0ACDA" w14:textId="475BD7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1413E610" w14:textId="2971D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5A6DB67F" w14:textId="0F2A5B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3DFF194D" w14:textId="442206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7E7A7FC7" w14:textId="6D4FE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75</w:t>
            </w:r>
          </w:p>
        </w:tc>
      </w:tr>
      <w:tr w14:paraId="72B6F113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3B965972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11F24156" w14:textId="5BA2B0A0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15C12855" w14:textId="5444DBA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2E34FF2D" w14:textId="70AB26F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422E20F6" w14:textId="71031D1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7EB35F5F" w14:textId="1F7FADEF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425EAFD4" w14:textId="004074AF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458C3CA5" w14:textId="43C8FC4B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2FFF5D9C" w14:textId="1083B53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4B8B82E7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6ADE6CF7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Pain threshold</w:t>
            </w:r>
          </w:p>
        </w:tc>
        <w:tc>
          <w:tcPr>
            <w:tcW w:w="777" w:type="dxa"/>
          </w:tcPr>
          <w:p w:rsidR="004777F1" w:rsidRPr="007F4CDF" w:rsidP="004777F1" w14:paraId="17909AF4" w14:textId="5A37E1A2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1" w:type="dxa"/>
          </w:tcPr>
          <w:p w:rsidR="004777F1" w:rsidRPr="007F4CDF" w:rsidP="004777F1" w14:paraId="72072721" w14:textId="58B51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623" w:type="dxa"/>
          </w:tcPr>
          <w:p w:rsidR="004777F1" w:rsidRPr="007F4CDF" w:rsidP="004777F1" w14:paraId="1775104E" w14:textId="43A952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829" w:type="dxa"/>
          </w:tcPr>
          <w:p w:rsidR="004777F1" w:rsidRPr="007F4CDF" w:rsidP="004777F1" w14:paraId="0102BA98" w14:textId="51D5E8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41" w:type="dxa"/>
          </w:tcPr>
          <w:p w:rsidR="004777F1" w:rsidRPr="007F4CDF" w:rsidP="004777F1" w14:paraId="304DD790" w14:textId="164E0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00FF48CC" w14:textId="4AD51C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</w:tcPr>
          <w:p w:rsidR="004777F1" w:rsidRPr="007F4CDF" w:rsidP="004777F1" w14:paraId="724AD039" w14:textId="6CB6AD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</w:tcPr>
          <w:p w:rsidR="004777F1" w:rsidRPr="007F4CDF" w:rsidP="004777F1" w14:paraId="409B4953" w14:textId="3722C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6D6573F4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5F630E2D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:rsidR="004777F1" w:rsidRPr="007F4CDF" w:rsidP="004777F1" w14:paraId="76F60FCA" w14:textId="2CD7EF13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1" w:type="dxa"/>
          </w:tcPr>
          <w:p w:rsidR="004777F1" w:rsidRPr="007F4CDF" w:rsidP="004777F1" w14:paraId="7623BA8C" w14:textId="619AE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623" w:type="dxa"/>
          </w:tcPr>
          <w:p w:rsidR="004777F1" w:rsidRPr="007F4CDF" w:rsidP="004777F1" w14:paraId="53B883C5" w14:textId="5B8CB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29" w:type="dxa"/>
          </w:tcPr>
          <w:p w:rsidR="004777F1" w:rsidRPr="007F4CDF" w:rsidP="004777F1" w14:paraId="68A40098" w14:textId="418A49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1" w:type="dxa"/>
          </w:tcPr>
          <w:p w:rsidR="004777F1" w:rsidRPr="007F4CDF" w:rsidP="004777F1" w14:paraId="76B7B3DD" w14:textId="7120CD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007C0DAA" w14:textId="1265D7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</w:tcPr>
          <w:p w:rsidR="004777F1" w:rsidRPr="007F4CDF" w:rsidP="004777F1" w14:paraId="3224E749" w14:textId="68132E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</w:tcPr>
          <w:p w:rsidR="004777F1" w:rsidRPr="007F4CDF" w:rsidP="004777F1" w14:paraId="4CC99BA9" w14:textId="42E8FC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2F751B56" w14:textId="77777777" w:rsidTr="004777F1">
        <w:tblPrEx>
          <w:tblW w:w="0" w:type="auto"/>
          <w:tblLook w:val="04A0"/>
        </w:tblPrEx>
        <w:tc>
          <w:tcPr>
            <w:tcW w:w="3118" w:type="dxa"/>
          </w:tcPr>
          <w:p w:rsidR="004777F1" w:rsidRPr="007F4CDF" w:rsidP="004777F1" w14:paraId="13EE6047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:rsidR="004777F1" w:rsidRPr="007F4CDF" w:rsidP="004777F1" w14:paraId="3AF02EF4" w14:textId="7839C760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1" w:type="dxa"/>
          </w:tcPr>
          <w:p w:rsidR="004777F1" w:rsidRPr="007F4CDF" w:rsidP="004777F1" w14:paraId="2B461218" w14:textId="1B1B6005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623" w:type="dxa"/>
          </w:tcPr>
          <w:p w:rsidR="004777F1" w:rsidRPr="007F4CDF" w:rsidP="004777F1" w14:paraId="3A30F930" w14:textId="043F6774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29" w:type="dxa"/>
          </w:tcPr>
          <w:p w:rsidR="004777F1" w:rsidRPr="007F4CDF" w:rsidP="004777F1" w14:paraId="03D47172" w14:textId="0F707322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1" w:type="dxa"/>
          </w:tcPr>
          <w:p w:rsidR="004777F1" w:rsidRPr="007F4CDF" w:rsidP="004777F1" w14:paraId="0810CF13" w14:textId="67FD965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0" w:type="dxa"/>
          </w:tcPr>
          <w:p w:rsidR="004777F1" w:rsidRPr="007F4CDF" w:rsidP="004777F1" w14:paraId="07E4C946" w14:textId="067DBA9D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</w:tcPr>
          <w:p w:rsidR="004777F1" w:rsidRPr="007F4CDF" w:rsidP="004777F1" w14:paraId="6F0A2CD6" w14:textId="206CCA31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</w:tcPr>
          <w:p w:rsidR="004777F1" w:rsidRPr="007F4CDF" w:rsidP="004777F1" w14:paraId="74670699" w14:textId="08957346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3385AE1B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4229A70B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Family Anxiety</w:t>
            </w: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240B4A85" w14:textId="72FB82F7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52FA23A4" w14:textId="6E6605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613631D4" w14:textId="78D6C0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4E832703" w14:textId="6192CB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5C7A401D" w14:textId="5795D5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77227764" w14:textId="2A298D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4B2B6138" w14:textId="17380E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070D1A5A" w14:textId="5C95FE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14:paraId="47B949AC" w14:textId="77777777" w:rsidTr="007F4CDF">
        <w:tblPrEx>
          <w:tblW w:w="0" w:type="auto"/>
          <w:tblLook w:val="04A0"/>
        </w:tblPrEx>
        <w:tc>
          <w:tcPr>
            <w:tcW w:w="3118" w:type="dxa"/>
            <w:shd w:val="clear" w:color="auto" w:fill="F2F2F2" w:themeFill="background1" w:themeFillShade="F2"/>
          </w:tcPr>
          <w:p w:rsidR="004777F1" w:rsidRPr="007F4CDF" w:rsidP="004777F1" w14:paraId="1675D670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shd w:val="clear" w:color="auto" w:fill="F2F2F2" w:themeFill="background1" w:themeFillShade="F2"/>
          </w:tcPr>
          <w:p w:rsidR="004777F1" w:rsidRPr="007F4CDF" w:rsidP="004777F1" w14:paraId="2BF9B467" w14:textId="35DC407B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4777F1" w:rsidRPr="007F4CDF" w:rsidP="004777F1" w14:paraId="41B04062" w14:textId="32DA4C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4777F1" w:rsidRPr="007F4CDF" w:rsidP="004777F1" w14:paraId="21A2C433" w14:textId="463BF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29" w:type="dxa"/>
            <w:shd w:val="clear" w:color="auto" w:fill="F2F2F2" w:themeFill="background1" w:themeFillShade="F2"/>
          </w:tcPr>
          <w:p w:rsidR="004777F1" w:rsidRPr="007F4CDF" w:rsidP="004777F1" w14:paraId="7C4D8EC6" w14:textId="05ED66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41" w:type="dxa"/>
            <w:shd w:val="clear" w:color="auto" w:fill="F2F2F2" w:themeFill="background1" w:themeFillShade="F2"/>
          </w:tcPr>
          <w:p w:rsidR="004777F1" w:rsidRPr="007F4CDF" w:rsidP="004777F1" w14:paraId="466B2F40" w14:textId="7F8621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40" w:type="dxa"/>
            <w:shd w:val="clear" w:color="auto" w:fill="F2F2F2" w:themeFill="background1" w:themeFillShade="F2"/>
          </w:tcPr>
          <w:p w:rsidR="004777F1" w:rsidRPr="007F4CDF" w:rsidP="004777F1" w14:paraId="190084B1" w14:textId="57C1DE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:rsidR="004777F1" w:rsidRPr="007F4CDF" w:rsidP="004777F1" w14:paraId="43EF36FE" w14:textId="43821B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:rsidR="004777F1" w:rsidRPr="007F4CDF" w:rsidP="004777F1" w14:paraId="4B1D8D0F" w14:textId="716ED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14:paraId="4D610343" w14:textId="77777777" w:rsidTr="007F4CDF">
        <w:tblPrEx>
          <w:tblW w:w="0" w:type="auto"/>
          <w:tblLook w:val="04A0"/>
        </w:tblPrEx>
        <w:tc>
          <w:tcPr>
            <w:tcW w:w="31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777F1" w:rsidRPr="007F4CDF" w:rsidP="004777F1" w14:paraId="631E216B" w14:textId="77777777">
            <w:pPr>
              <w:pStyle w:val="ListParagraph"/>
              <w:ind w:left="0" w:leftChars="0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777F1" w:rsidRPr="007F4CDF" w:rsidP="004777F1" w14:paraId="15F4F418" w14:textId="1DC70C91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777F1" w:rsidRPr="007F4CDF" w:rsidP="004777F1" w14:paraId="7144F79C" w14:textId="226B68C6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777F1" w:rsidRPr="007F4CDF" w:rsidP="004777F1" w14:paraId="7DDC1307" w14:textId="0D9F2636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777F1" w:rsidRPr="007F4CDF" w:rsidP="004777F1" w14:paraId="7ED30161" w14:textId="2D899486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777F1" w:rsidRPr="007F4CDF" w:rsidP="004777F1" w14:paraId="7FE8E098" w14:textId="1213A748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777F1" w:rsidRPr="007F4CDF" w:rsidP="004777F1" w14:paraId="23FD18E3" w14:textId="17053D64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777F1" w:rsidRPr="007F4CDF" w:rsidP="004777F1" w14:paraId="3FB08512" w14:textId="3F10DCB3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777F1" w:rsidRPr="007F4CDF" w:rsidP="004777F1" w14:paraId="71EDDDC0" w14:textId="04EFA1C9">
            <w:pPr>
              <w:jc w:val="center"/>
              <w:rPr>
                <w:rFonts w:ascii="Times New Roman" w:hAnsi="Times New Roman" w:cs="Times New Roman"/>
              </w:rPr>
            </w:pPr>
            <w:r w:rsidRPr="007F4CDF">
              <w:rPr>
                <w:rFonts w:ascii="Times New Roman" w:hAnsi="Times New Roman" w:cs="Times New Roman" w:hint="eastAsia"/>
              </w:rPr>
              <w:t>8</w:t>
            </w:r>
          </w:p>
        </w:tc>
      </w:tr>
      <w:bookmarkEnd w:id="0"/>
    </w:tbl>
    <w:p w:rsidR="00857413" w:rsidRPr="007F4CDF" w14:paraId="2A7516B4" w14:textId="77777777">
      <w:pPr>
        <w:rPr>
          <w:rFonts w:ascii="Times New Roman" w:hAnsi="Times New Roman" w:cs="Times New Roman"/>
        </w:rPr>
      </w:pPr>
    </w:p>
    <w:sectPr w:rsidSect="0074289F">
      <w:pgSz w:w="11906" w:h="16838" w:code="9"/>
      <w:pgMar w:top="567" w:right="720" w:bottom="567" w:left="720" w:header="851" w:footer="992" w:gutter="0"/>
      <w:cols w:space="425"/>
      <w:docGrid w:type="linesAndChars" w:linePitch="290" w:charSpace="-40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hideSpellingErrors/>
  <w:hideGrammaticalErrors/>
  <w:zoom w:percent="100"/>
  <w:bordersDoNotSurroundHeader/>
  <w:bordersDoNotSurroundFooter/>
  <w:proofState w:spelling="clean" w:grammar="clean"/>
  <w:trackRevisions/>
  <w:defaultTabStop w:val="840"/>
  <w:drawingGridHorizontalSpacing w:val="95"/>
  <w:drawingGridVerticalSpacing w:val="14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413"/>
    <w:rsid w:val="00004735"/>
    <w:rsid w:val="00107A57"/>
    <w:rsid w:val="00195758"/>
    <w:rsid w:val="001F5730"/>
    <w:rsid w:val="002F6933"/>
    <w:rsid w:val="003555F7"/>
    <w:rsid w:val="00370EA1"/>
    <w:rsid w:val="003A5881"/>
    <w:rsid w:val="003A5EAA"/>
    <w:rsid w:val="003B71F6"/>
    <w:rsid w:val="003C7752"/>
    <w:rsid w:val="004777F1"/>
    <w:rsid w:val="004D09AC"/>
    <w:rsid w:val="005333C1"/>
    <w:rsid w:val="00576081"/>
    <w:rsid w:val="00583BE2"/>
    <w:rsid w:val="006838FD"/>
    <w:rsid w:val="0074289F"/>
    <w:rsid w:val="007645A0"/>
    <w:rsid w:val="00774B56"/>
    <w:rsid w:val="007B2D73"/>
    <w:rsid w:val="007D33CF"/>
    <w:rsid w:val="007D3403"/>
    <w:rsid w:val="007F4CDF"/>
    <w:rsid w:val="00844694"/>
    <w:rsid w:val="00857413"/>
    <w:rsid w:val="008822A6"/>
    <w:rsid w:val="00924AE2"/>
    <w:rsid w:val="00940BCF"/>
    <w:rsid w:val="009720DB"/>
    <w:rsid w:val="009A118B"/>
    <w:rsid w:val="009E0273"/>
    <w:rsid w:val="00A13383"/>
    <w:rsid w:val="00A55D0F"/>
    <w:rsid w:val="00A57578"/>
    <w:rsid w:val="00AE4284"/>
    <w:rsid w:val="00C11605"/>
    <w:rsid w:val="00C614D6"/>
    <w:rsid w:val="00CE0535"/>
    <w:rsid w:val="00D15EFC"/>
    <w:rsid w:val="00D405C9"/>
    <w:rsid w:val="00DB5F84"/>
    <w:rsid w:val="00E23BAF"/>
    <w:rsid w:val="00E60A45"/>
    <w:rsid w:val="00F0419D"/>
    <w:rsid w:val="00F311E3"/>
    <w:rsid w:val="00FD788E"/>
    <w:rsid w:val="00FE2B59"/>
  </w:rsids>
  <w:docVars>
    <w:docVar w:name="__Grammarly_42___1" w:val="H4sIAAAAAAAEAKtWcslP9kxRslIyNDY2MjcyNTY1MjEysTCwMDdW0lEKTi0uzszPAykwrAUAHV+0+ywAAAA="/>
    <w:docVar w:name="__Grammarly_42____i" w:val="H4sIAAAAAAAEAKtWckksSQxILCpxzi/NK1GyMqwFAAEhoTITAAAA"/>
  </w:docVars>
  <m:mathPr>
    <m:mathFont m:val="Cambria Math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3976212"/>
  <w15:chartTrackingRefBased/>
  <w15:docId w15:val="{3454BF66-3775-4191-910D-714F21A3A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74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7413"/>
    <w:pPr>
      <w:ind w:left="840" w:leftChars="400"/>
    </w:pPr>
  </w:style>
  <w:style w:type="table" w:styleId="TableGrid">
    <w:name w:val="Table Grid"/>
    <w:basedOn w:val="TableNormal"/>
    <w:uiPriority w:val="39"/>
    <w:rsid w:val="008574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741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41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75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7578"/>
  </w:style>
  <w:style w:type="paragraph" w:styleId="Footer">
    <w:name w:val="footer"/>
    <w:basedOn w:val="Normal"/>
    <w:link w:val="FooterChar"/>
    <w:uiPriority w:val="99"/>
    <w:unhideWhenUsed/>
    <w:rsid w:val="00A575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7578"/>
  </w:style>
  <w:style w:type="paragraph" w:styleId="Revision">
    <w:name w:val="Revision"/>
    <w:hidden/>
    <w:uiPriority w:val="99"/>
    <w:semiHidden/>
    <w:rsid w:val="00F311E3"/>
  </w:style>
  <w:style w:type="character" w:styleId="CommentReference">
    <w:name w:val="annotation reference"/>
    <w:basedOn w:val="DefaultParagraphFont"/>
    <w:uiPriority w:val="99"/>
    <w:semiHidden/>
    <w:unhideWhenUsed/>
    <w:rsid w:val="00AE42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2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2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2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2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Relationship Id="rId6" Type="http://schemas.microsoft.com/office/2011/relationships/people" Target="people.xml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<Relationships xmlns="http://schemas.openxmlformats.org/package/2006/relationships"><Relationship Id="rId1" Type="http://schemas.microsoft.com/office/2011/relationships/webextension" Target="webextension1.xml" 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429311D-0A6B-4CD2-A60E-FCFA7C6160D2}">
  <we:reference id="wa200001361" version="2.2.1.0" store="en-US" storeType="omex"/>
  <we:alternateReferences>
    <we:reference id="WA200001361" version="2.2.1.0" store="" storeType="omex"/>
  </we:alternateReferences>
  <we:properties>
    <we:property name="paperpal-document-id" value="&quot;9bf1c167-a169-44aa-9f5f-5306c5f629c4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澤　未緒</dc:creator>
  <cp:lastModifiedBy>Author</cp:lastModifiedBy>
  <cp:revision>8</cp:revision>
  <dcterms:created xsi:type="dcterms:W3CDTF">2023-04-26T06:36:00Z</dcterms:created>
  <dcterms:modified xsi:type="dcterms:W3CDTF">2023-04-29T14:52:00Z</dcterms:modified>
</cp:coreProperties>
</file>